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BC6C1" w14:textId="77777777" w:rsidR="003F44D5" w:rsidRPr="003F44D5" w:rsidRDefault="003F44D5" w:rsidP="003F44D5">
      <w:pPr>
        <w:widowControl/>
        <w:spacing w:after="160"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3F44D5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S1 Appendix. Interview guide. </w:t>
      </w:r>
      <w:r w:rsidRPr="003F44D5">
        <w:rPr>
          <w:rFonts w:ascii="Times New Roman" w:eastAsiaTheme="majorEastAsia" w:hAnsi="Times New Roman" w:cs="Times New Roman"/>
          <w:sz w:val="24"/>
          <w:szCs w:val="24"/>
          <w:lang w:val="en-US"/>
        </w:rPr>
        <w:t>The full interview guide utilized in the study.</w:t>
      </w:r>
    </w:p>
    <w:p w14:paraId="2EFD037E" w14:textId="6809545D" w:rsidR="003F44D5" w:rsidRPr="003F44D5" w:rsidRDefault="00CF3BC4" w:rsidP="003F44D5">
      <w:pPr>
        <w:widowControl/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n</w:t>
      </w:r>
      <w:r w:rsidRPr="003F4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44D5" w:rsidRPr="003F44D5">
        <w:rPr>
          <w:rFonts w:ascii="Times New Roman" w:hAnsi="Times New Roman" w:cs="Times New Roman"/>
          <w:sz w:val="24"/>
          <w:szCs w:val="24"/>
          <w:lang w:val="en-US"/>
        </w:rPr>
        <w:t xml:space="preserve">you want to start by telling </w:t>
      </w:r>
      <w:r>
        <w:rPr>
          <w:rFonts w:ascii="Times New Roman" w:hAnsi="Times New Roman" w:cs="Times New Roman"/>
          <w:sz w:val="24"/>
          <w:szCs w:val="24"/>
          <w:lang w:val="en-US"/>
        </w:rPr>
        <w:t>me</w:t>
      </w:r>
      <w:r w:rsidRPr="003F4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44D5" w:rsidRPr="003F44D5">
        <w:rPr>
          <w:rFonts w:ascii="Times New Roman" w:hAnsi="Times New Roman" w:cs="Times New Roman"/>
          <w:sz w:val="24"/>
          <w:szCs w:val="24"/>
          <w:lang w:val="en-US"/>
        </w:rPr>
        <w:t xml:space="preserve">how you feel now, x number of years / months after your dissertation? What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3F4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44D5" w:rsidRPr="003F44D5">
        <w:rPr>
          <w:rFonts w:ascii="Times New Roman" w:hAnsi="Times New Roman" w:cs="Times New Roman"/>
          <w:sz w:val="24"/>
          <w:szCs w:val="24"/>
          <w:lang w:val="en-US"/>
        </w:rPr>
        <w:t xml:space="preserve">your work situation look today? </w:t>
      </w:r>
      <w:r>
        <w:rPr>
          <w:rFonts w:ascii="Times New Roman" w:hAnsi="Times New Roman" w:cs="Times New Roman"/>
          <w:sz w:val="24"/>
          <w:szCs w:val="24"/>
          <w:lang w:val="en-US"/>
        </w:rPr>
        <w:t>What is</w:t>
      </w:r>
      <w:r w:rsidRPr="003F4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44D5" w:rsidRPr="003F44D5">
        <w:rPr>
          <w:rFonts w:ascii="Times New Roman" w:hAnsi="Times New Roman" w:cs="Times New Roman"/>
          <w:sz w:val="24"/>
          <w:szCs w:val="24"/>
          <w:lang w:val="en-US"/>
        </w:rPr>
        <w:t xml:space="preserve">your research environm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ke </w:t>
      </w:r>
      <w:r w:rsidR="003F44D5" w:rsidRPr="003F44D5">
        <w:rPr>
          <w:rFonts w:ascii="Times New Roman" w:hAnsi="Times New Roman" w:cs="Times New Roman"/>
          <w:sz w:val="24"/>
          <w:szCs w:val="24"/>
          <w:lang w:val="en-US"/>
        </w:rPr>
        <w:t>toda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F44D5" w:rsidRPr="003F44D5">
        <w:rPr>
          <w:rFonts w:ascii="Times New Roman" w:hAnsi="Times New Roman" w:cs="Times New Roman"/>
          <w:sz w:val="24"/>
          <w:szCs w:val="24"/>
          <w:lang w:val="en-US"/>
        </w:rPr>
        <w:t xml:space="preserve"> compared to as a doctoral student?</w:t>
      </w:r>
    </w:p>
    <w:p w14:paraId="3B7BC0A1" w14:textId="48F65112" w:rsidR="003F44D5" w:rsidRPr="00AB677E" w:rsidRDefault="003F44D5" w:rsidP="003F44D5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How has your work situation changed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since your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dissertation?</w:t>
      </w:r>
    </w:p>
    <w:p w14:paraId="1599C1C0" w14:textId="4238290D" w:rsidR="003F44D5" w:rsidRPr="00AB677E" w:rsidRDefault="003F44D5" w:rsidP="003F44D5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CF3BC4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your research context like now after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="00CF3BC4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dissertation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compared to before?</w:t>
      </w:r>
    </w:p>
    <w:p w14:paraId="46AA8D62" w14:textId="2F8357D4" w:rsidR="003F44D5" w:rsidRPr="00CF00AC" w:rsidRDefault="003F44D5" w:rsidP="003F44D5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If you had to change something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about</w:t>
      </w:r>
      <w:r w:rsidR="00CF3BC4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your current situation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what would you change?</w:t>
      </w:r>
    </w:p>
    <w:p w14:paraId="17FED001" w14:textId="3B998458" w:rsidR="003F44D5" w:rsidRPr="00CF00AC" w:rsidRDefault="003F44D5" w:rsidP="003F44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b/>
          <w:bCs/>
          <w:sz w:val="24"/>
          <w:szCs w:val="24"/>
          <w:lang w:val="en-US"/>
        </w:rPr>
        <w:t>Engagement</w:t>
      </w:r>
      <w:r w:rsidR="00CF3BC4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CF00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fluence and impact </w:t>
      </w:r>
    </w:p>
    <w:p w14:paraId="257E8351" w14:textId="570D0812" w:rsidR="003F44D5" w:rsidRPr="00AB677E" w:rsidRDefault="003F44D5" w:rsidP="003F44D5">
      <w:pPr>
        <w:pStyle w:val="ListParagraph"/>
        <w:widowControl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Can you tell me what it is like to navigate the postdoc world?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To f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ind your own position? A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re there a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ccessible ro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utes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to get where you want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 xml:space="preserve"> to be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? Is there anything that has surprised you?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Have you e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ncountered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any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thing you did not expect?</w:t>
      </w:r>
    </w:p>
    <w:p w14:paraId="018082D0" w14:textId="169276CA" w:rsidR="003F44D5" w:rsidRPr="00AB677E" w:rsidRDefault="003F44D5" w:rsidP="003F44D5">
      <w:pPr>
        <w:pStyle w:val="ListParagraph"/>
        <w:widowControl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Can you tell me about how you collaborate with colleagues or researchers in your own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 xml:space="preserve">area 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or other areas?</w:t>
      </w:r>
    </w:p>
    <w:p w14:paraId="3A270482" w14:textId="4C19D230" w:rsidR="003F44D5" w:rsidRPr="00AB677E" w:rsidRDefault="00CF3BC4" w:rsidP="003F44D5">
      <w:pPr>
        <w:pStyle w:val="ListParagraph"/>
        <w:widowControl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>does collaboration take place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>oint projects, applications, publications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5E4C9BF" w14:textId="15A161CB" w:rsidR="003F44D5" w:rsidRPr="00AB677E" w:rsidRDefault="003F44D5" w:rsidP="003F44D5">
      <w:pPr>
        <w:pStyle w:val="ListParagraph"/>
        <w:widowControl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How do you experience/value this collaboration?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Opportunities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? Challenges? Why? How does collaboration with different areas contribute to your research?</w:t>
      </w:r>
    </w:p>
    <w:p w14:paraId="351C4D26" w14:textId="605E005C" w:rsidR="003F44D5" w:rsidRPr="00AB677E" w:rsidRDefault="003F44D5" w:rsidP="003F44D5">
      <w:pPr>
        <w:pStyle w:val="ListParagraph"/>
        <w:widowControl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What significance has the network that you built up during your SWEAH period had for your current situation? Have you had contact? Active collaboration? Are you planning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it? Why?</w:t>
      </w:r>
    </w:p>
    <w:p w14:paraId="19C87D74" w14:textId="79A6FD48" w:rsidR="003F44D5" w:rsidRPr="00AB677E" w:rsidRDefault="00CF3BC4" w:rsidP="003F44D5">
      <w:pPr>
        <w:pStyle w:val="ListParagraph"/>
        <w:widowControl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do you think about networking today? Has </w:t>
      </w:r>
      <w:r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>view of networking changed? If so, how?</w:t>
      </w:r>
    </w:p>
    <w:p w14:paraId="3B818C07" w14:textId="77777777" w:rsidR="003F44D5" w:rsidRPr="00CF00AC" w:rsidRDefault="003F44D5" w:rsidP="003F44D5">
      <w:pPr>
        <w:pStyle w:val="ListParagraph"/>
        <w:widowControl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>How do you view the competence required to conduct interdisciplinary research? How do you get it? Do you feel that you have the right skills/qualifications/experience for it? In what way has SWEAH played a role in developing this?</w:t>
      </w:r>
    </w:p>
    <w:p w14:paraId="73E5CDEB" w14:textId="164FB11D" w:rsidR="003F44D5" w:rsidRPr="00CF00AC" w:rsidRDefault="003F44D5" w:rsidP="003F44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search governance</w:t>
      </w:r>
      <w:r w:rsidR="00CF3BC4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CF00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rgani</w:t>
      </w:r>
      <w:r w:rsidRPr="00AB677E">
        <w:rPr>
          <w:rFonts w:ascii="Times New Roman" w:hAnsi="Times New Roman" w:cs="Times New Roman"/>
          <w:b/>
          <w:bCs/>
          <w:sz w:val="24"/>
          <w:szCs w:val="24"/>
          <w:lang w:val="en-US"/>
        </w:rPr>
        <w:t>z</w:t>
      </w:r>
      <w:r w:rsidRPr="00CF00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ion and personal effectiveness </w:t>
      </w:r>
    </w:p>
    <w:p w14:paraId="5219A75B" w14:textId="5E82D3F0" w:rsidR="003F44D5" w:rsidRPr="00AB677E" w:rsidRDefault="003F44D5" w:rsidP="003F44D5">
      <w:pPr>
        <w:pStyle w:val="ListParagraph"/>
        <w:widowControl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What do you think you will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 xml:space="preserve">be 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do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in five years? What does it mean for you to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build</w:t>
      </w:r>
      <w:r w:rsidR="00CF3BC4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a career?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What</w:t>
      </w:r>
      <w:r w:rsidR="00CF3BC4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do you think about that? What career success do you feel you have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 xml:space="preserve"> had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? Publications? Own research grants? Change university/research group? Supervisi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ng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doctoral students? Leading projects?</w:t>
      </w:r>
    </w:p>
    <w:p w14:paraId="3D3638FB" w14:textId="761A0A80" w:rsidR="003F44D5" w:rsidRPr="00AB677E" w:rsidRDefault="003F44D5" w:rsidP="003F44D5">
      <w:pPr>
        <w:pStyle w:val="ListParagraph"/>
        <w:widowControl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>If you could control your career development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what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 xml:space="preserve"> would your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goals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F3BC4">
        <w:rPr>
          <w:rFonts w:ascii="Times New Roman" w:hAnsi="Times New Roman" w:cs="Times New Roman"/>
          <w:sz w:val="24"/>
          <w:szCs w:val="24"/>
          <w:lang w:val="en-US"/>
        </w:rPr>
        <w:t>ba</w:t>
      </w:r>
      <w:proofErr w:type="spellEnd"/>
      <w:r w:rsidR="00CF3BC4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in which direction would you like to go? Own new research ideas/line? Self-confidence? Security? Motivation?</w:t>
      </w:r>
    </w:p>
    <w:p w14:paraId="6434D6BD" w14:textId="6751F7C0" w:rsidR="003F44D5" w:rsidRPr="00AB677E" w:rsidRDefault="003F44D5" w:rsidP="003F44D5">
      <w:pPr>
        <w:pStyle w:val="ListParagraph"/>
        <w:widowControl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>What driv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you in your career? What do you want to achieve or accomplish? (Reflect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goals and values). How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can you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qualify for new assignments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management?</w:t>
      </w:r>
    </w:p>
    <w:p w14:paraId="5A1EFD88" w14:textId="169463FF" w:rsidR="003F44D5" w:rsidRPr="00AB677E" w:rsidRDefault="003F44D5" w:rsidP="003F44D5">
      <w:pPr>
        <w:pStyle w:val="ListParagraph"/>
        <w:widowControl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>If you were to create your own research group/line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how would you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do this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? What is important for good quality in research to be competitive? What type of collaboration/project, methods, design? When is the right time for your own research line/group?</w:t>
      </w:r>
    </w:p>
    <w:p w14:paraId="71F12152" w14:textId="135F218F" w:rsidR="003F44D5" w:rsidRPr="00CF00AC" w:rsidRDefault="003F44D5" w:rsidP="003F44D5">
      <w:pPr>
        <w:pStyle w:val="ListParagraph"/>
        <w:widowControl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What are the challenges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involved in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getting where you want to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be</w:t>
      </w:r>
      <w:r w:rsidR="00CF3BC4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(to reach your goals)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rganizational structural practice within the university and faculty, personal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career goals, values, research finances, labor market.</w:t>
      </w:r>
    </w:p>
    <w:p w14:paraId="4A983B9A" w14:textId="77777777" w:rsidR="003F44D5" w:rsidRPr="00CF00AC" w:rsidRDefault="003F44D5" w:rsidP="003F44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Knowledge and intellectual abilities </w:t>
      </w:r>
    </w:p>
    <w:p w14:paraId="4D3363AD" w14:textId="162D45ED" w:rsidR="003F44D5" w:rsidRPr="00AB677E" w:rsidRDefault="003F44D5" w:rsidP="003F44D5">
      <w:pPr>
        <w:pStyle w:val="ListParagraph"/>
        <w:widowControl/>
        <w:numPr>
          <w:ilvl w:val="0"/>
          <w:numId w:val="4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Can you tell me about how you experienced your time as a SWEAH-affiliated doctoral student in retrospect? What specifically was most important? (Doctoral student days, courses, other SWEAH events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CF3BC4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was it, for example, tak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the course or enter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a new environment and present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ing your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research to others than at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="00CF3BC4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home university?)</w:t>
      </w:r>
    </w:p>
    <w:p w14:paraId="4783D0CB" w14:textId="09C30B7D" w:rsidR="003F44D5" w:rsidRPr="00AB677E" w:rsidRDefault="00CF3BC4" w:rsidP="003F44D5">
      <w:pPr>
        <w:pStyle w:val="ListParagraph"/>
        <w:widowControl/>
        <w:numPr>
          <w:ilvl w:val="0"/>
          <w:numId w:val="4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oking back,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h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in what wa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do you feel that your time </w:t>
      </w:r>
      <w:r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SWEAH (the skills you developed) has affected you and what you do today? Why do you think that 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s? Can you giv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>examp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US"/>
        </w:rPr>
        <w:t>What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>do you think about your continued competence development regarding breadth in ag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>ing and health?</w:t>
      </w:r>
    </w:p>
    <w:p w14:paraId="26EDD9A2" w14:textId="43086565" w:rsidR="003F44D5" w:rsidRPr="00AB677E" w:rsidRDefault="00CF3BC4" w:rsidP="003F44D5">
      <w:pPr>
        <w:pStyle w:val="ListParagraph"/>
        <w:widowControl/>
        <w:numPr>
          <w:ilvl w:val="0"/>
          <w:numId w:val="4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nce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sis </w:t>
      </w:r>
      <w:r w:rsidR="003F44D5" w:rsidRPr="00AB677E">
        <w:rPr>
          <w:rFonts w:ascii="Times New Roman" w:hAnsi="Times New Roman" w:cs="Times New Roman"/>
          <w:sz w:val="24"/>
          <w:szCs w:val="24"/>
          <w:lang w:val="en-US"/>
        </w:rPr>
        <w:t>defen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that i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as a postdoc </w:t>
      </w:r>
      <w:r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>SWEA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has SWEAH contributed to your postdoc experience in any way? How? (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F44D5" w:rsidRPr="00CF00AC">
        <w:rPr>
          <w:rFonts w:ascii="Times New Roman" w:hAnsi="Times New Roman" w:cs="Times New Roman"/>
          <w:sz w:val="24"/>
          <w:szCs w:val="24"/>
          <w:lang w:val="en-US"/>
        </w:rPr>
        <w:t>ostdoc assignments? Courses? Other?)</w:t>
      </w:r>
    </w:p>
    <w:p w14:paraId="0DC2E62F" w14:textId="5410FD36" w:rsidR="003F44D5" w:rsidRPr="00CF00AC" w:rsidRDefault="003F44D5" w:rsidP="003F44D5">
      <w:pPr>
        <w:pStyle w:val="ListParagraph"/>
        <w:widowControl/>
        <w:numPr>
          <w:ilvl w:val="0"/>
          <w:numId w:val="4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Would you have done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any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thing different if you participated in SWEAH again to prepare for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="00CF3BC4"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 xml:space="preserve">postdoc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period</w:t>
      </w:r>
      <w:r w:rsidRPr="00CF00AC">
        <w:rPr>
          <w:rFonts w:ascii="Times New Roman" w:hAnsi="Times New Roman" w:cs="Times New Roman"/>
          <w:sz w:val="24"/>
          <w:szCs w:val="24"/>
          <w:lang w:val="en-US"/>
        </w:rPr>
        <w:t>? Why? How?</w:t>
      </w:r>
    </w:p>
    <w:p w14:paraId="090553BF" w14:textId="5B7D393C" w:rsidR="003F44D5" w:rsidRPr="00AB677E" w:rsidRDefault="003F44D5" w:rsidP="003F44D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677E">
        <w:rPr>
          <w:rFonts w:ascii="Times New Roman" w:hAnsi="Times New Roman" w:cs="Times New Roman"/>
          <w:sz w:val="24"/>
          <w:szCs w:val="24"/>
          <w:lang w:val="en-US"/>
        </w:rPr>
        <w:t xml:space="preserve">Finally, </w:t>
      </w:r>
      <w:r w:rsidR="00CF3BC4">
        <w:rPr>
          <w:rFonts w:ascii="Times New Roman" w:hAnsi="Times New Roman" w:cs="Times New Roman"/>
          <w:sz w:val="24"/>
          <w:szCs w:val="24"/>
          <w:lang w:val="en-US"/>
        </w:rPr>
        <w:t>is  there any</w:t>
      </w:r>
      <w:r w:rsidRPr="00AB677E">
        <w:rPr>
          <w:rFonts w:ascii="Times New Roman" w:hAnsi="Times New Roman" w:cs="Times New Roman"/>
          <w:sz w:val="24"/>
          <w:szCs w:val="24"/>
          <w:lang w:val="en-US"/>
        </w:rPr>
        <w:t>thing else you have thought of that you would like to tell us about?</w:t>
      </w:r>
    </w:p>
    <w:p w14:paraId="2C6A827B" w14:textId="77777777" w:rsidR="003F44D5" w:rsidRPr="00AB677E" w:rsidRDefault="003F44D5" w:rsidP="003F44D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3ADC28" w14:textId="77777777" w:rsidR="00063661" w:rsidRPr="003F44D5" w:rsidRDefault="00063661">
      <w:pPr>
        <w:rPr>
          <w:lang w:val="en-US"/>
        </w:rPr>
      </w:pPr>
    </w:p>
    <w:sectPr w:rsidR="00063661" w:rsidRPr="003F44D5" w:rsidSect="003F44D5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8E7AD" w14:textId="77777777" w:rsidR="0058566B" w:rsidRDefault="0058566B">
      <w:r>
        <w:separator/>
      </w:r>
    </w:p>
  </w:endnote>
  <w:endnote w:type="continuationSeparator" w:id="0">
    <w:p w14:paraId="5E776BFC" w14:textId="77777777" w:rsidR="0058566B" w:rsidRDefault="00585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11074546"/>
      <w:docPartObj>
        <w:docPartGallery w:val="Page Numbers (Bottom of Page)"/>
        <w:docPartUnique/>
      </w:docPartObj>
    </w:sdtPr>
    <w:sdtContent>
      <w:p w14:paraId="2BE54C3C" w14:textId="77777777" w:rsidR="0021221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6AA7690" w14:textId="77777777" w:rsidR="00212210" w:rsidRDefault="002122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F8520" w14:textId="77777777" w:rsidR="0058566B" w:rsidRDefault="0058566B">
      <w:r>
        <w:separator/>
      </w:r>
    </w:p>
  </w:footnote>
  <w:footnote w:type="continuationSeparator" w:id="0">
    <w:p w14:paraId="483C1FFD" w14:textId="77777777" w:rsidR="0058566B" w:rsidRDefault="005856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1C7617" w14:textId="77777777" w:rsidR="00212210" w:rsidRDefault="00212210">
    <w:pPr>
      <w:pStyle w:val="Header"/>
      <w:spacing w:line="36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00993"/>
    <w:multiLevelType w:val="hybridMultilevel"/>
    <w:tmpl w:val="FFA06B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CB326A"/>
    <w:multiLevelType w:val="hybridMultilevel"/>
    <w:tmpl w:val="788C25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7E14D0"/>
    <w:multiLevelType w:val="hybridMultilevel"/>
    <w:tmpl w:val="38742A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9B266C"/>
    <w:multiLevelType w:val="hybridMultilevel"/>
    <w:tmpl w:val="5D829F8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1226218">
    <w:abstractNumId w:val="1"/>
  </w:num>
  <w:num w:numId="2" w16cid:durableId="839081068">
    <w:abstractNumId w:val="3"/>
  </w:num>
  <w:num w:numId="3" w16cid:durableId="843593460">
    <w:abstractNumId w:val="2"/>
  </w:num>
  <w:num w:numId="4" w16cid:durableId="1914587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4D5"/>
    <w:rsid w:val="00026B99"/>
    <w:rsid w:val="00063661"/>
    <w:rsid w:val="00212210"/>
    <w:rsid w:val="003F44D5"/>
    <w:rsid w:val="0058566B"/>
    <w:rsid w:val="007A0564"/>
    <w:rsid w:val="008E39A0"/>
    <w:rsid w:val="00971A48"/>
    <w:rsid w:val="00CF3BC4"/>
    <w:rsid w:val="00D23AD6"/>
    <w:rsid w:val="00FD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70F43"/>
  <w15:chartTrackingRefBased/>
  <w15:docId w15:val="{913A9A66-A6FA-41DA-8AF9-8E3075516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4D5"/>
    <w:pPr>
      <w:widowControl w:val="0"/>
      <w:suppressAutoHyphens/>
      <w:spacing w:after="0" w:line="240" w:lineRule="auto"/>
      <w:textAlignment w:val="baseline"/>
    </w:pPr>
    <w:rPr>
      <w:rFonts w:ascii="Calibri" w:eastAsia="Calibri" w:hAnsi="Calibri" w:cs="F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4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4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4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4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4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4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4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4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4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4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4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4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4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4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4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4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4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4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4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4D5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3F44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4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4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4D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rsid w:val="003F44D5"/>
    <w:pPr>
      <w:widowControl/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3F44D5"/>
    <w:rPr>
      <w:rFonts w:ascii="Calibri" w:eastAsia="Calibri" w:hAnsi="Calibri" w:cs="F"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3F44D5"/>
    <w:pPr>
      <w:widowControl/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44D5"/>
    <w:rPr>
      <w:rFonts w:ascii="Calibri" w:eastAsia="Calibri" w:hAnsi="Calibri" w:cs="F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F44D5"/>
  </w:style>
  <w:style w:type="paragraph" w:styleId="Revision">
    <w:name w:val="Revision"/>
    <w:hidden/>
    <w:uiPriority w:val="99"/>
    <w:semiHidden/>
    <w:rsid w:val="00CF3BC4"/>
    <w:pPr>
      <w:spacing w:after="0" w:line="240" w:lineRule="auto"/>
    </w:pPr>
    <w:rPr>
      <w:rFonts w:ascii="Calibri" w:eastAsia="Calibri" w:hAnsi="Calibri" w:cs="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7</Words>
  <Characters>3291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Melander</dc:creator>
  <cp:keywords/>
  <dc:description/>
  <cp:lastModifiedBy>Catharina Melander</cp:lastModifiedBy>
  <cp:revision>2</cp:revision>
  <dcterms:created xsi:type="dcterms:W3CDTF">2025-02-26T09:27:00Z</dcterms:created>
  <dcterms:modified xsi:type="dcterms:W3CDTF">2025-02-26T09:27:00Z</dcterms:modified>
</cp:coreProperties>
</file>